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dditional File 1: List of medical codes used to identify the first acute myocardial infarction</w:t>
      </w:r>
    </w:p>
    <w:tbl>
      <w:tblPr>
        <w:tblW w:w="102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552"/>
        <w:gridCol w:w="6368"/>
      </w:tblGrid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ad / OXMIS Cod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rm Type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ad / OXMIS Term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3.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G: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X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transmural myocardial infarction of unspecified site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61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rial septal defect/current comp follow acute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61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rial septal defect/current comp follow acute myocard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62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entric septal defect/current comp follow acute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62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entric septal defect/current comp follow acute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0N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MIS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ocardial infarction with hypertens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9T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rombosis endocardial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9TM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MIS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ocardial thrombosis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19N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end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A4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/O: myocardial infarct &gt;6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34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G: posterior/inferior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4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sterior myocardial infarction NOS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8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erior myocardial infarction NOS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y2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sept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66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rombosis atrium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66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rombosis atrium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29MC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lerosis myocardial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4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MIS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ymptomatic hypertensive ischaemic hear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7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subend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4y1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onic myocardial ischaemia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6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emopericardium/current comp follow acute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6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emopericardium/current comp follow acute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5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teral myocardial infarction NOS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9CR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cident coronary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29N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chaemic heart disease asymptomatic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..1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 - acute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anterolater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44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lent myocardial ischaemia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8.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stoperative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29R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lerosis endocardial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2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inferolater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3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inferoposterior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09T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rombosis mural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35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G: subend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1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specified anterior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10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anteroapic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1y2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endocardial ischaemia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5y1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ocardial degenera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2.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G: myocardial ischaemia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2Z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CG: myocardial ischaemia NOS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..1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lent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49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ymptomatic ischaemic heart disease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A3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/O: myocardial infarct &lt;60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81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stoperative transmural myocardial infarction inferior wall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6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ue posterior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.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0z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cute myocardial infarction NOS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2..1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sonal history of 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350.00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AD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sequent myocardial infarction of anterior wall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0NA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MIS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ocardial infarct acute with hypertens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9CL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MIS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cclusion coronary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9N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MIS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ocardial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9NA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MIS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ocardial infarction acute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9NH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MIS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arct heart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29AM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MIS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yocardial ischaemia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09NC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ronary infarction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4129NS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OXMIS)</w:t>
            </w:r>
          </w:p>
        </w:tc>
        <w:tc>
          <w:tcPr>
            <w:tcW w:w="6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lent ischaemia</w:t>
            </w:r>
          </w:p>
        </w:tc>
      </w:tr>
    </w:tbl>
    <w:p>
      <w:pPr>
        <w:pStyle w:val="Normal"/>
        <w:spacing w:lineRule="auto" w:line="480"/>
        <w:ind w:firstLine="720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9T16:24:00Z</dcterms:created>
  <dc:creator>jacd</dc:creator>
  <dc:description/>
  <dc:language>en-US</dc:language>
  <cp:lastModifiedBy>gregor.hopkins</cp:lastModifiedBy>
  <dcterms:modified xsi:type="dcterms:W3CDTF">2008-01-28T11:50:00Z</dcterms:modified>
  <cp:revision>2</cp:revision>
  <dc:subject/>
  <dc:title>Additional File 2: List of medical codes used to identify the first acute myocardial infarction</dc:title>
</cp:coreProperties>
</file>